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0B6BFE" w:rsidRPr="00053584" w:rsidTr="00B52FEA"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ention </w:t>
            </w:r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e</w:t>
            </w:r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in)</w:t>
            </w:r>
          </w:p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R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i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d Alcohol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</w:tcPr>
          <w:p w:rsidR="000B6BFE" w:rsidRPr="005C4295" w:rsidRDefault="000B6BFE" w:rsidP="00B52FE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romatogram Peak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B6BFE" w:rsidRPr="00053584" w:rsidTr="00B52FEA"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8: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1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2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3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3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4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5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6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27: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B6BFE" w:rsidRPr="00053584" w:rsidTr="00B52FEA"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3584">
              <w:rPr>
                <w:rFonts w:ascii="Times New Roman" w:hAnsi="Times New Roman" w:cs="Times New Roman"/>
                <w:sz w:val="24"/>
                <w:szCs w:val="24"/>
              </w:rPr>
              <w:t>35:1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</w:tcPr>
          <w:p w:rsidR="000B6BFE" w:rsidRPr="00053584" w:rsidRDefault="000B6BFE" w:rsidP="00B52F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:rsidR="000B6BFE" w:rsidRDefault="000B6BFE" w:rsidP="000B6BF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RT relative retention time (reference </w:t>
      </w:r>
      <w:proofErr w:type="spellStart"/>
      <w:r>
        <w:rPr>
          <w:rFonts w:ascii="Times New Roman" w:hAnsi="Times New Roman" w:cs="Times New Roman"/>
          <w:sz w:val="24"/>
          <w:szCs w:val="24"/>
        </w:rPr>
        <w:t>octadecan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.001 min)</w:t>
      </w:r>
    </w:p>
    <w:p w:rsidR="000B6BFE" w:rsidRDefault="000B6BFE" w:rsidP="000B6BF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 to labeled peaks in Figure 1.</w:t>
      </w:r>
    </w:p>
    <w:p w:rsidR="000B6BFE" w:rsidRDefault="000B6BFE"/>
    <w:p w:rsidR="000B6BFE" w:rsidRDefault="000B6BFE"/>
    <w:p w:rsidR="000B6BFE" w:rsidRDefault="000B6BFE"/>
    <w:sectPr w:rsidR="000B6B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9B411D0"/>
    <w:multiLevelType w:val="hybridMultilevel"/>
    <w:tmpl w:val="2A4CF8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FE"/>
    <w:rsid w:val="000B6BFE"/>
    <w:rsid w:val="00717650"/>
    <w:rsid w:val="0077044C"/>
    <w:rsid w:val="0081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98DCF4-4BC7-468D-9D3D-AA90F896B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6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B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Reid</dc:creator>
  <cp:keywords/>
  <dc:description/>
  <cp:lastModifiedBy>Christopher Reid</cp:lastModifiedBy>
  <cp:revision>2</cp:revision>
  <dcterms:created xsi:type="dcterms:W3CDTF">2019-06-19T14:46:00Z</dcterms:created>
  <dcterms:modified xsi:type="dcterms:W3CDTF">2019-06-19T14:46:00Z</dcterms:modified>
</cp:coreProperties>
</file>